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ACF" w:rsidRPr="007A1990" w:rsidRDefault="00656ACF" w:rsidP="00D54B67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7A19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INFORMATION</w:t>
      </w:r>
    </w:p>
    <w:p w:rsidR="00CB74DB" w:rsidRDefault="007D12C2" w:rsidP="00D54B67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A19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 </w:t>
      </w:r>
      <w:r w:rsidRPr="007A19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undance </w:t>
      </w:r>
      <w:r w:rsidR="005C47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functional traits </w:t>
      </w:r>
      <w:r w:rsidRPr="007A1990">
        <w:rPr>
          <w:rFonts w:ascii="Times New Roman" w:hAnsi="Times New Roman" w:cs="Times New Roman"/>
          <w:color w:val="000000" w:themeColor="text1"/>
          <w:sz w:val="24"/>
          <w:szCs w:val="24"/>
        </w:rPr>
        <w:t>of tree species recorded</w:t>
      </w:r>
      <w:r w:rsidR="002D2D4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 the secondary forest (SF)</w:t>
      </w:r>
      <w:r w:rsidRPr="007A199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old-growth forest</w:t>
      </w:r>
      <w:r w:rsidR="002D2D4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OGF)</w:t>
      </w:r>
      <w:r w:rsidRPr="007A199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 Kibale National Park, Uganda.</w:t>
      </w:r>
      <w:r w:rsidR="002D2D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D2D46" w:rsidRPr="000D1C91">
        <w:rPr>
          <w:rFonts w:ascii="Times New Roman" w:hAnsi="Times New Roman" w:cs="Times New Roman"/>
          <w:color w:val="000000" w:themeColor="text1"/>
          <w:sz w:val="24"/>
          <w:szCs w:val="24"/>
        </w:rPr>
        <w:t>In habitat type, openhab = open habitat, fordep = forest-depend</w:t>
      </w:r>
      <w:r w:rsidR="000D1C91">
        <w:rPr>
          <w:rFonts w:ascii="Times New Roman" w:hAnsi="Times New Roman" w:cs="Times New Roman"/>
          <w:color w:val="000000" w:themeColor="text1"/>
          <w:sz w:val="24"/>
          <w:szCs w:val="24"/>
        </w:rPr>
        <w:t>en</w:t>
      </w:r>
      <w:r w:rsidR="002D2D46" w:rsidRPr="000D1C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, fornondep = forest </w:t>
      </w:r>
      <w:r w:rsidR="000D1C91" w:rsidRPr="000D1C91">
        <w:rPr>
          <w:rFonts w:ascii="Times New Roman" w:hAnsi="Times New Roman" w:cs="Times New Roman"/>
          <w:color w:val="000000" w:themeColor="text1"/>
          <w:sz w:val="24"/>
          <w:szCs w:val="24"/>
        </w:rPr>
        <w:t>nondependent</w:t>
      </w:r>
      <w:r w:rsidR="002D2D46" w:rsidRPr="000D1C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 successional </w:t>
      </w:r>
      <w:r w:rsidR="000D1C91" w:rsidRPr="000D1C91">
        <w:rPr>
          <w:rFonts w:ascii="Times New Roman" w:hAnsi="Times New Roman" w:cs="Times New Roman"/>
          <w:color w:val="000000" w:themeColor="text1"/>
          <w:sz w:val="24"/>
          <w:szCs w:val="24"/>
        </w:rPr>
        <w:t>group</w:t>
      </w:r>
      <w:r w:rsidR="002D2D46" w:rsidRPr="000D1C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ION = pioneer, NPLD = Non-pioneer light demander, SHTO = Shade-tolerant, SASP = </w:t>
      </w:r>
      <w:r w:rsidR="000D1C91" w:rsidRPr="000D1C91">
        <w:rPr>
          <w:rFonts w:ascii="Times New Roman" w:hAnsi="Times New Roman" w:cs="Times New Roman"/>
          <w:color w:val="000000" w:themeColor="text1"/>
          <w:sz w:val="24"/>
          <w:szCs w:val="24"/>
        </w:rPr>
        <w:t>savannah</w:t>
      </w:r>
      <w:r w:rsidR="002D2D46" w:rsidRPr="000D1C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es, SWSP = Swamp species</w:t>
      </w:r>
    </w:p>
    <w:tbl>
      <w:tblPr>
        <w:tblW w:w="14293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1671"/>
        <w:gridCol w:w="1104"/>
        <w:gridCol w:w="990"/>
        <w:gridCol w:w="1080"/>
        <w:gridCol w:w="1250"/>
        <w:gridCol w:w="972"/>
        <w:gridCol w:w="1108"/>
        <w:gridCol w:w="1440"/>
        <w:gridCol w:w="650"/>
        <w:gridCol w:w="616"/>
        <w:gridCol w:w="672"/>
      </w:tblGrid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bitat typ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uit siz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uit size category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ccessional grou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ersal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mum Height (m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od density (g/cm^3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GF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F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acia abyssinic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mosoid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ha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S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bizia adianthifoli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mosoid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bizia coriari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mosoid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S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bizia grandibracteat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mosoid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bizia gummifer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mosoid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ha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bizia versicolor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mosoid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ha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bizia zygi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mosoid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lophylus abyssinicu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ind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lophylus africanu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ind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ha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ingeria altissim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ot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tidesma laciniatum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hania senegalensi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ind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alanites wilsonian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lanit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equaertiodendron natalense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ot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ersama abyssinic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anth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lighia unijugat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ind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lighia welwitschi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ind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-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oscia angustifoli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par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S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ridelia micranth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ridelia ndellensi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2D2D46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loncoba crepinian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acourt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D2D46" w:rsidRPr="002D2D46" w:rsidRDefault="002D2D46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</w:tbl>
    <w:p w:rsidR="000D1C91" w:rsidRDefault="000D1C91" w:rsidP="0082363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41B28" w:rsidRDefault="00753E43" w:rsidP="0082363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 Continued</w:t>
      </w:r>
    </w:p>
    <w:tbl>
      <w:tblPr>
        <w:tblW w:w="14293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1671"/>
        <w:gridCol w:w="1104"/>
        <w:gridCol w:w="990"/>
        <w:gridCol w:w="1080"/>
        <w:gridCol w:w="1250"/>
        <w:gridCol w:w="972"/>
        <w:gridCol w:w="1108"/>
        <w:gridCol w:w="1440"/>
        <w:gridCol w:w="650"/>
        <w:gridCol w:w="616"/>
        <w:gridCol w:w="672"/>
      </w:tblGrid>
      <w:tr w:rsidR="000D1C91" w:rsidRPr="002D2D46" w:rsidTr="000D1C91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1C91" w:rsidRPr="000D1C91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1C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bitat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uit siz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uit size catego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1C91" w:rsidRPr="002D2D46" w:rsidRDefault="000D1C91" w:rsidP="000D1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ccessional group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ersal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mum Height (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od density (g/cm^3)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1C91" w:rsidRPr="000D1C91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1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GF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1C91" w:rsidRPr="000D1C91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1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F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1C91" w:rsidRPr="000D1C91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1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loncoba schwernsferthi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acourt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ssia spectabili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esalpinioid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ssipourea congensi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izophor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ssipourea gummiflu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izophor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ltis african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lm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ltis durandi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lm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3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ltis mildbraedi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lm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ltis zenker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lm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etacme aristat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lm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rysophyllum albidum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ot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-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rysophyllum gorungosanum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ot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-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lausena anisat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t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ffea canephor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ffea liberic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la bracteat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rcul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rdia milleni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agi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-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assocephalum manni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ind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ossonephelum africanu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ind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oton macrostachyu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oton megalocarpu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alium excelsum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esalpinioid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ospyros abyssinic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be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ospyros mespiliformi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be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ssotis perkinsiae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astomat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ombeya mukole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rcul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ntandrophragma angolense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D1C91" w:rsidRPr="002D2D46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rythrina abyssinic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pilio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0D1C91" w:rsidRPr="002D2D46" w:rsidRDefault="000D1C91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</w:tr>
    </w:tbl>
    <w:p w:rsidR="00F8589A" w:rsidRDefault="00753E43" w:rsidP="0082363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 Continued</w:t>
      </w:r>
    </w:p>
    <w:tbl>
      <w:tblPr>
        <w:tblW w:w="14293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1671"/>
        <w:gridCol w:w="1104"/>
        <w:gridCol w:w="990"/>
        <w:gridCol w:w="1080"/>
        <w:gridCol w:w="1250"/>
        <w:gridCol w:w="972"/>
        <w:gridCol w:w="1108"/>
        <w:gridCol w:w="1440"/>
        <w:gridCol w:w="650"/>
        <w:gridCol w:w="616"/>
        <w:gridCol w:w="672"/>
      </w:tblGrid>
      <w:tr w:rsidR="00BA7D75" w:rsidRPr="002D2D46" w:rsidTr="00BA7D75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0D1C91" w:rsidRDefault="00BA7D75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1C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2D2D46" w:rsidRDefault="00BA7D75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2D2D46" w:rsidRDefault="00BA7D75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bitat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2D2D46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uit siz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2D2D46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uit size catego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2D2D46" w:rsidRDefault="00BA7D75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ccessional group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2D2D46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ersal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7D75" w:rsidRPr="002D2D46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mum Height (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7D75" w:rsidRPr="002D2D46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D2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od density (g/cm^3)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0D1C91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1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GF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0D1C91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1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F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0D1C91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1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rythrina excels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pilionid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uadenia eminen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parid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ucalyptus salign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rt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de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uphorbia sp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ha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icus exasperat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icus mucuso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icus natalensi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icus ovat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icus sur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icus vallis-choudae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icus variifoli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lueggea viros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untumia african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ocy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8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untumia elastic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ocy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arrisonia abyssinic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maroub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oloptelea grandi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lm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Jacaranda mimosifoli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gnon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ha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-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Jatropha curcu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ha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-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Kigelia african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gnon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nociera nilotic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e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esa lanceolat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rsi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esopsis emini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am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ngifera indic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acard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rkhamia platycalyx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gnon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ytenus ovat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lastr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ytenus serratu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lastr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ha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ytenus undat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lastr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</w:tr>
    </w:tbl>
    <w:p w:rsidR="00D41B28" w:rsidRDefault="00D41B28" w:rsidP="0082363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1 Continued </w:t>
      </w:r>
    </w:p>
    <w:tbl>
      <w:tblPr>
        <w:tblW w:w="14293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1671"/>
        <w:gridCol w:w="1104"/>
        <w:gridCol w:w="990"/>
        <w:gridCol w:w="1080"/>
        <w:gridCol w:w="1250"/>
        <w:gridCol w:w="972"/>
        <w:gridCol w:w="1108"/>
        <w:gridCol w:w="1440"/>
        <w:gridCol w:w="650"/>
        <w:gridCol w:w="616"/>
        <w:gridCol w:w="672"/>
      </w:tblGrid>
      <w:tr w:rsidR="00BA7D75" w:rsidRPr="00BA7D75" w:rsidTr="00BA7D75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bitat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uit siz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uit size catego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ccessional group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ersal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mum Height (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od density (g/cm^3)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GF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F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BA7D75" w:rsidRPr="00BA7D75" w:rsidTr="00BA7D75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ilicia excelsa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-5c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illettia dur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pilio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imulopsis arborescen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nth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-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imusops bagshawe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ot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imusops kummel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o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onodora angolensi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o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onodora myristic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o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orus alb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ha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eoboutonia macrocalyx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lea welwitschi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e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ncoba spinos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acourt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S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ncovia sp nr turbinat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ind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rinari excels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ysobala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-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oenix reclinat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lm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leiocarpa pycnanth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ocy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SP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docarpus gracilior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ocarp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lyscias fulv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l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unus african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seudospondias microcarp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acard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SP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sorospernum febrifugum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ttifer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ha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terygota mildbraedi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rcul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auvolfia caffr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ocy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auvolfia oxyphyll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ocy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auvolfia vomitori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ocy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othmannia longiflor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othmannia urcelliformi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othmannia whitfieldi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:rsidR="00D41B28" w:rsidRDefault="00E802EF" w:rsidP="0082363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 Continued</w:t>
      </w:r>
    </w:p>
    <w:tbl>
      <w:tblPr>
        <w:tblW w:w="14293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1671"/>
        <w:gridCol w:w="1104"/>
        <w:gridCol w:w="990"/>
        <w:gridCol w:w="1080"/>
        <w:gridCol w:w="1250"/>
        <w:gridCol w:w="972"/>
        <w:gridCol w:w="1108"/>
        <w:gridCol w:w="1440"/>
        <w:gridCol w:w="650"/>
        <w:gridCol w:w="616"/>
        <w:gridCol w:w="672"/>
      </w:tblGrid>
      <w:tr w:rsidR="00BA7D75" w:rsidRPr="00BA7D75" w:rsidTr="00BA7D75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bitat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uit siz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uit size catego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ccessional group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ersal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mum Height (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od density (g/cm^3)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GF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F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7D75" w:rsidRPr="00BA7D75" w:rsidRDefault="00BA7D75" w:rsidP="008A3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pium leonardii-crisp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hirakiopsis elliptic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4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orindeia submontan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acard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pathodea campanulat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gnon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O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rombosia scheffler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ac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rombosiopsis tetrandr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ac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abebuia rose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gnon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ha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S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abernaemontana holsti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ocy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abernaemontana johnstoni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ocy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eclea nobili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t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vetia peruvian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ocy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-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eculia african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ichilia african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ichilia dregean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ichilia prieureana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non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ilepisium madagascariensi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3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variopsis congensi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o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T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oacanga thouarsii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ocyn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ha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SP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A7D75" w:rsidRPr="00BA7D75" w:rsidTr="008A3AEC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Warburgia ugandensis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ellacea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d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c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L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tic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BA7D75" w:rsidRPr="00BA7D75" w:rsidRDefault="00BA7D75" w:rsidP="00BA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</w:tr>
    </w:tbl>
    <w:p w:rsidR="00394240" w:rsidRPr="00CC2022" w:rsidRDefault="00394240" w:rsidP="00B15BE6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sectPr w:rsidR="00394240" w:rsidRPr="00CC2022" w:rsidSect="00BA7D75">
      <w:foot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0204" w:rsidRDefault="00450204" w:rsidP="0075222C">
      <w:pPr>
        <w:spacing w:after="0" w:line="240" w:lineRule="auto"/>
      </w:pPr>
      <w:r>
        <w:separator/>
      </w:r>
    </w:p>
  </w:endnote>
  <w:endnote w:type="continuationSeparator" w:id="0">
    <w:p w:rsidR="00450204" w:rsidRDefault="00450204" w:rsidP="00752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67787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0204" w:rsidRDefault="004502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54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0204" w:rsidRDefault="004502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0204" w:rsidRDefault="00450204" w:rsidP="0075222C">
      <w:pPr>
        <w:spacing w:after="0" w:line="240" w:lineRule="auto"/>
      </w:pPr>
      <w:r>
        <w:separator/>
      </w:r>
    </w:p>
  </w:footnote>
  <w:footnote w:type="continuationSeparator" w:id="0">
    <w:p w:rsidR="00450204" w:rsidRDefault="00450204" w:rsidP="007522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624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CBA"/>
    <w:rsid w:val="000023E7"/>
    <w:rsid w:val="0000757F"/>
    <w:rsid w:val="0001184B"/>
    <w:rsid w:val="00020B39"/>
    <w:rsid w:val="00026E41"/>
    <w:rsid w:val="000324FC"/>
    <w:rsid w:val="00032831"/>
    <w:rsid w:val="0004718F"/>
    <w:rsid w:val="00062649"/>
    <w:rsid w:val="00063D05"/>
    <w:rsid w:val="000749F0"/>
    <w:rsid w:val="00080250"/>
    <w:rsid w:val="000868D5"/>
    <w:rsid w:val="000872BF"/>
    <w:rsid w:val="000938B0"/>
    <w:rsid w:val="0009567A"/>
    <w:rsid w:val="00095F4A"/>
    <w:rsid w:val="000A4593"/>
    <w:rsid w:val="000D1C91"/>
    <w:rsid w:val="000E15B4"/>
    <w:rsid w:val="000F6637"/>
    <w:rsid w:val="00104097"/>
    <w:rsid w:val="00111894"/>
    <w:rsid w:val="001219B3"/>
    <w:rsid w:val="001221CF"/>
    <w:rsid w:val="001279DD"/>
    <w:rsid w:val="001307B6"/>
    <w:rsid w:val="00136D3E"/>
    <w:rsid w:val="001602E1"/>
    <w:rsid w:val="00161B39"/>
    <w:rsid w:val="00162A83"/>
    <w:rsid w:val="00166B00"/>
    <w:rsid w:val="00187415"/>
    <w:rsid w:val="001A0AE0"/>
    <w:rsid w:val="001A5B8E"/>
    <w:rsid w:val="001B3FF7"/>
    <w:rsid w:val="001C058C"/>
    <w:rsid w:val="001C294F"/>
    <w:rsid w:val="001C38E8"/>
    <w:rsid w:val="001C55C5"/>
    <w:rsid w:val="00201FC5"/>
    <w:rsid w:val="00212AB6"/>
    <w:rsid w:val="0022033F"/>
    <w:rsid w:val="002265E3"/>
    <w:rsid w:val="002316D8"/>
    <w:rsid w:val="00236DF5"/>
    <w:rsid w:val="0024181A"/>
    <w:rsid w:val="00250D25"/>
    <w:rsid w:val="002512C4"/>
    <w:rsid w:val="0025415F"/>
    <w:rsid w:val="00263AB6"/>
    <w:rsid w:val="00271DB5"/>
    <w:rsid w:val="002759B0"/>
    <w:rsid w:val="00277FB3"/>
    <w:rsid w:val="00290B20"/>
    <w:rsid w:val="002978C5"/>
    <w:rsid w:val="002B67E2"/>
    <w:rsid w:val="002C132B"/>
    <w:rsid w:val="002D025B"/>
    <w:rsid w:val="002D2D46"/>
    <w:rsid w:val="002D3E56"/>
    <w:rsid w:val="002D5EDF"/>
    <w:rsid w:val="002D6464"/>
    <w:rsid w:val="002E148F"/>
    <w:rsid w:val="002E359C"/>
    <w:rsid w:val="002F469A"/>
    <w:rsid w:val="00303E6A"/>
    <w:rsid w:val="00326978"/>
    <w:rsid w:val="00332A77"/>
    <w:rsid w:val="0033663D"/>
    <w:rsid w:val="003476D2"/>
    <w:rsid w:val="00376133"/>
    <w:rsid w:val="003824E1"/>
    <w:rsid w:val="00383240"/>
    <w:rsid w:val="003837C6"/>
    <w:rsid w:val="003876AB"/>
    <w:rsid w:val="00394240"/>
    <w:rsid w:val="00396AA1"/>
    <w:rsid w:val="003A494D"/>
    <w:rsid w:val="003C779C"/>
    <w:rsid w:val="003D3602"/>
    <w:rsid w:val="003D5C5D"/>
    <w:rsid w:val="003E1D5C"/>
    <w:rsid w:val="003E34DC"/>
    <w:rsid w:val="003E5B7B"/>
    <w:rsid w:val="003E70E9"/>
    <w:rsid w:val="003F40E6"/>
    <w:rsid w:val="003F508B"/>
    <w:rsid w:val="004105A2"/>
    <w:rsid w:val="00416596"/>
    <w:rsid w:val="00425F56"/>
    <w:rsid w:val="004274C9"/>
    <w:rsid w:val="00435775"/>
    <w:rsid w:val="004357EC"/>
    <w:rsid w:val="0044442A"/>
    <w:rsid w:val="00450204"/>
    <w:rsid w:val="00461CE0"/>
    <w:rsid w:val="00462791"/>
    <w:rsid w:val="00463E18"/>
    <w:rsid w:val="0046587D"/>
    <w:rsid w:val="00470AEA"/>
    <w:rsid w:val="00475389"/>
    <w:rsid w:val="00477F84"/>
    <w:rsid w:val="00483F13"/>
    <w:rsid w:val="00490B34"/>
    <w:rsid w:val="00492EFD"/>
    <w:rsid w:val="0049357A"/>
    <w:rsid w:val="00493A40"/>
    <w:rsid w:val="004A0E33"/>
    <w:rsid w:val="004B64B2"/>
    <w:rsid w:val="004E17BE"/>
    <w:rsid w:val="004E2775"/>
    <w:rsid w:val="004E3171"/>
    <w:rsid w:val="004E7A92"/>
    <w:rsid w:val="004F428E"/>
    <w:rsid w:val="004F66BE"/>
    <w:rsid w:val="00503807"/>
    <w:rsid w:val="005048CE"/>
    <w:rsid w:val="00506ABB"/>
    <w:rsid w:val="00513043"/>
    <w:rsid w:val="0052302B"/>
    <w:rsid w:val="005511F3"/>
    <w:rsid w:val="00555166"/>
    <w:rsid w:val="005562DF"/>
    <w:rsid w:val="00570569"/>
    <w:rsid w:val="0057592E"/>
    <w:rsid w:val="005818E0"/>
    <w:rsid w:val="005A398A"/>
    <w:rsid w:val="005A4A63"/>
    <w:rsid w:val="005A7DC2"/>
    <w:rsid w:val="005B348B"/>
    <w:rsid w:val="005B5C0F"/>
    <w:rsid w:val="005B6A3D"/>
    <w:rsid w:val="005B70C0"/>
    <w:rsid w:val="005B74BC"/>
    <w:rsid w:val="005B7EAD"/>
    <w:rsid w:val="005C1258"/>
    <w:rsid w:val="005C1F50"/>
    <w:rsid w:val="005C4700"/>
    <w:rsid w:val="005D1BF5"/>
    <w:rsid w:val="005E10A5"/>
    <w:rsid w:val="005E228F"/>
    <w:rsid w:val="005E3A2A"/>
    <w:rsid w:val="005F6C96"/>
    <w:rsid w:val="006017F1"/>
    <w:rsid w:val="0064125E"/>
    <w:rsid w:val="0065365D"/>
    <w:rsid w:val="0065560D"/>
    <w:rsid w:val="00656ACF"/>
    <w:rsid w:val="0066275B"/>
    <w:rsid w:val="00662DC1"/>
    <w:rsid w:val="00671AFE"/>
    <w:rsid w:val="00676115"/>
    <w:rsid w:val="00694C11"/>
    <w:rsid w:val="006A6FA4"/>
    <w:rsid w:val="006B0B88"/>
    <w:rsid w:val="006B465F"/>
    <w:rsid w:val="006C3827"/>
    <w:rsid w:val="006C3F92"/>
    <w:rsid w:val="006D308F"/>
    <w:rsid w:val="006E3F4D"/>
    <w:rsid w:val="006F1074"/>
    <w:rsid w:val="006F4267"/>
    <w:rsid w:val="0070007C"/>
    <w:rsid w:val="007471E6"/>
    <w:rsid w:val="00747500"/>
    <w:rsid w:val="00751D50"/>
    <w:rsid w:val="00751D96"/>
    <w:rsid w:val="0075222C"/>
    <w:rsid w:val="00753E43"/>
    <w:rsid w:val="00770AB7"/>
    <w:rsid w:val="00770B62"/>
    <w:rsid w:val="007736CF"/>
    <w:rsid w:val="00774FC8"/>
    <w:rsid w:val="007769D1"/>
    <w:rsid w:val="00781C1C"/>
    <w:rsid w:val="0078269B"/>
    <w:rsid w:val="00782C1F"/>
    <w:rsid w:val="007A1990"/>
    <w:rsid w:val="007A4194"/>
    <w:rsid w:val="007A75D5"/>
    <w:rsid w:val="007B35F2"/>
    <w:rsid w:val="007C209E"/>
    <w:rsid w:val="007C4413"/>
    <w:rsid w:val="007C7255"/>
    <w:rsid w:val="007D12C2"/>
    <w:rsid w:val="007D732B"/>
    <w:rsid w:val="007E6CF4"/>
    <w:rsid w:val="007F1A4D"/>
    <w:rsid w:val="007F68DE"/>
    <w:rsid w:val="00812180"/>
    <w:rsid w:val="00815BCF"/>
    <w:rsid w:val="00823638"/>
    <w:rsid w:val="0082453C"/>
    <w:rsid w:val="0082754D"/>
    <w:rsid w:val="00831BBF"/>
    <w:rsid w:val="00831BC3"/>
    <w:rsid w:val="00835D80"/>
    <w:rsid w:val="00844425"/>
    <w:rsid w:val="00870282"/>
    <w:rsid w:val="0087416C"/>
    <w:rsid w:val="00877BAB"/>
    <w:rsid w:val="00880459"/>
    <w:rsid w:val="0088188A"/>
    <w:rsid w:val="00885803"/>
    <w:rsid w:val="0089023F"/>
    <w:rsid w:val="0089077F"/>
    <w:rsid w:val="008956CF"/>
    <w:rsid w:val="00897154"/>
    <w:rsid w:val="008973AD"/>
    <w:rsid w:val="008B081E"/>
    <w:rsid w:val="008B36B5"/>
    <w:rsid w:val="008C0BEC"/>
    <w:rsid w:val="008C33D2"/>
    <w:rsid w:val="008C39EA"/>
    <w:rsid w:val="008D0E07"/>
    <w:rsid w:val="008E356C"/>
    <w:rsid w:val="008E3632"/>
    <w:rsid w:val="008F3BC9"/>
    <w:rsid w:val="009037DE"/>
    <w:rsid w:val="00903CE0"/>
    <w:rsid w:val="009112EF"/>
    <w:rsid w:val="00911526"/>
    <w:rsid w:val="00924BFF"/>
    <w:rsid w:val="00930CA9"/>
    <w:rsid w:val="00931206"/>
    <w:rsid w:val="00937992"/>
    <w:rsid w:val="0094060F"/>
    <w:rsid w:val="009426BD"/>
    <w:rsid w:val="00960DE3"/>
    <w:rsid w:val="00973D70"/>
    <w:rsid w:val="0098020B"/>
    <w:rsid w:val="00980F2D"/>
    <w:rsid w:val="00984C25"/>
    <w:rsid w:val="0099341F"/>
    <w:rsid w:val="00997C2A"/>
    <w:rsid w:val="009A091A"/>
    <w:rsid w:val="009A1E32"/>
    <w:rsid w:val="009A2256"/>
    <w:rsid w:val="009A3AD9"/>
    <w:rsid w:val="009A54C6"/>
    <w:rsid w:val="009A768C"/>
    <w:rsid w:val="009B060D"/>
    <w:rsid w:val="009C6DC4"/>
    <w:rsid w:val="009D2B34"/>
    <w:rsid w:val="009F0F41"/>
    <w:rsid w:val="00A0276F"/>
    <w:rsid w:val="00A05B89"/>
    <w:rsid w:val="00A161F4"/>
    <w:rsid w:val="00A21514"/>
    <w:rsid w:val="00A26984"/>
    <w:rsid w:val="00A30ADA"/>
    <w:rsid w:val="00A35317"/>
    <w:rsid w:val="00A41DE4"/>
    <w:rsid w:val="00A509A4"/>
    <w:rsid w:val="00A5579B"/>
    <w:rsid w:val="00A61BBC"/>
    <w:rsid w:val="00A65479"/>
    <w:rsid w:val="00A878D0"/>
    <w:rsid w:val="00A90B88"/>
    <w:rsid w:val="00A96DF1"/>
    <w:rsid w:val="00AB1121"/>
    <w:rsid w:val="00AB158E"/>
    <w:rsid w:val="00AC29CD"/>
    <w:rsid w:val="00AC5E9B"/>
    <w:rsid w:val="00AD2596"/>
    <w:rsid w:val="00AD6D1A"/>
    <w:rsid w:val="00AE0015"/>
    <w:rsid w:val="00AE04F5"/>
    <w:rsid w:val="00AE24BF"/>
    <w:rsid w:val="00B01CF8"/>
    <w:rsid w:val="00B03040"/>
    <w:rsid w:val="00B03D41"/>
    <w:rsid w:val="00B0522F"/>
    <w:rsid w:val="00B10A8D"/>
    <w:rsid w:val="00B123D9"/>
    <w:rsid w:val="00B14FDD"/>
    <w:rsid w:val="00B15BE6"/>
    <w:rsid w:val="00B17BBA"/>
    <w:rsid w:val="00B20759"/>
    <w:rsid w:val="00B22FB7"/>
    <w:rsid w:val="00B318E8"/>
    <w:rsid w:val="00B5591E"/>
    <w:rsid w:val="00B561B9"/>
    <w:rsid w:val="00B64C5B"/>
    <w:rsid w:val="00B66C73"/>
    <w:rsid w:val="00B752E3"/>
    <w:rsid w:val="00B758FF"/>
    <w:rsid w:val="00B91EC8"/>
    <w:rsid w:val="00B92839"/>
    <w:rsid w:val="00B937FE"/>
    <w:rsid w:val="00B95039"/>
    <w:rsid w:val="00B97C38"/>
    <w:rsid w:val="00BA4F6A"/>
    <w:rsid w:val="00BA7D75"/>
    <w:rsid w:val="00BB15CC"/>
    <w:rsid w:val="00BB5200"/>
    <w:rsid w:val="00BC1CE4"/>
    <w:rsid w:val="00BC276A"/>
    <w:rsid w:val="00BD0725"/>
    <w:rsid w:val="00BD08B6"/>
    <w:rsid w:val="00BD1DB0"/>
    <w:rsid w:val="00BD552B"/>
    <w:rsid w:val="00BE4AD8"/>
    <w:rsid w:val="00BE7EF6"/>
    <w:rsid w:val="00BF2033"/>
    <w:rsid w:val="00BF2EDB"/>
    <w:rsid w:val="00C025E0"/>
    <w:rsid w:val="00C10AF7"/>
    <w:rsid w:val="00C14594"/>
    <w:rsid w:val="00C40FA8"/>
    <w:rsid w:val="00C43E36"/>
    <w:rsid w:val="00C5138D"/>
    <w:rsid w:val="00C6135F"/>
    <w:rsid w:val="00C6431F"/>
    <w:rsid w:val="00C648C8"/>
    <w:rsid w:val="00C707F5"/>
    <w:rsid w:val="00C72594"/>
    <w:rsid w:val="00C806C4"/>
    <w:rsid w:val="00C8324C"/>
    <w:rsid w:val="00C902C8"/>
    <w:rsid w:val="00C9157C"/>
    <w:rsid w:val="00CA5CBA"/>
    <w:rsid w:val="00CB74DB"/>
    <w:rsid w:val="00CC2022"/>
    <w:rsid w:val="00CD01C7"/>
    <w:rsid w:val="00CD62F8"/>
    <w:rsid w:val="00CD6657"/>
    <w:rsid w:val="00CD6B01"/>
    <w:rsid w:val="00CF592D"/>
    <w:rsid w:val="00CF5E5F"/>
    <w:rsid w:val="00D053AF"/>
    <w:rsid w:val="00D2431B"/>
    <w:rsid w:val="00D318B6"/>
    <w:rsid w:val="00D33B92"/>
    <w:rsid w:val="00D35AC1"/>
    <w:rsid w:val="00D373A4"/>
    <w:rsid w:val="00D41B28"/>
    <w:rsid w:val="00D45401"/>
    <w:rsid w:val="00D50EA3"/>
    <w:rsid w:val="00D54B67"/>
    <w:rsid w:val="00D57E03"/>
    <w:rsid w:val="00D633A7"/>
    <w:rsid w:val="00D67EF8"/>
    <w:rsid w:val="00D7166E"/>
    <w:rsid w:val="00D722A0"/>
    <w:rsid w:val="00D862CE"/>
    <w:rsid w:val="00DB0963"/>
    <w:rsid w:val="00DC6640"/>
    <w:rsid w:val="00DE4BB9"/>
    <w:rsid w:val="00DE5569"/>
    <w:rsid w:val="00DE559D"/>
    <w:rsid w:val="00DF18D3"/>
    <w:rsid w:val="00DF3651"/>
    <w:rsid w:val="00E0702F"/>
    <w:rsid w:val="00E110BD"/>
    <w:rsid w:val="00E14001"/>
    <w:rsid w:val="00E149EC"/>
    <w:rsid w:val="00E34FDD"/>
    <w:rsid w:val="00E35618"/>
    <w:rsid w:val="00E52015"/>
    <w:rsid w:val="00E624B9"/>
    <w:rsid w:val="00E66795"/>
    <w:rsid w:val="00E71B39"/>
    <w:rsid w:val="00E74F51"/>
    <w:rsid w:val="00E770CC"/>
    <w:rsid w:val="00E77DA4"/>
    <w:rsid w:val="00E802EF"/>
    <w:rsid w:val="00E9581F"/>
    <w:rsid w:val="00EB67CF"/>
    <w:rsid w:val="00ED17EF"/>
    <w:rsid w:val="00ED60DD"/>
    <w:rsid w:val="00EE0151"/>
    <w:rsid w:val="00EE2D22"/>
    <w:rsid w:val="00EE4150"/>
    <w:rsid w:val="00EF66F9"/>
    <w:rsid w:val="00F04CE8"/>
    <w:rsid w:val="00F14DEA"/>
    <w:rsid w:val="00F1614F"/>
    <w:rsid w:val="00F23C94"/>
    <w:rsid w:val="00F528BC"/>
    <w:rsid w:val="00F61391"/>
    <w:rsid w:val="00F62D77"/>
    <w:rsid w:val="00F65557"/>
    <w:rsid w:val="00F655B1"/>
    <w:rsid w:val="00F66714"/>
    <w:rsid w:val="00F71A06"/>
    <w:rsid w:val="00F76D4E"/>
    <w:rsid w:val="00F8589A"/>
    <w:rsid w:val="00F875AE"/>
    <w:rsid w:val="00F87660"/>
    <w:rsid w:val="00F9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2465"/>
    <o:shapelayout v:ext="edit">
      <o:idmap v:ext="edit" data="1"/>
    </o:shapelayout>
  </w:shapeDefaults>
  <w:decimalSymbol w:val="."/>
  <w:listSeparator w:val=","/>
  <w15:chartTrackingRefBased/>
  <w15:docId w15:val="{2306E52D-F13A-404C-99E2-BACADAEEB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D7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C11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16D8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C11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16D8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7C20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6Colorful">
    <w:name w:val="List Table 6 Colorful"/>
    <w:basedOn w:val="TableNormal"/>
    <w:uiPriority w:val="51"/>
    <w:rsid w:val="00A161F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522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222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522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22C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5222C"/>
  </w:style>
  <w:style w:type="table" w:styleId="ListTable2">
    <w:name w:val="List Table 2"/>
    <w:basedOn w:val="TableNormal"/>
    <w:uiPriority w:val="47"/>
    <w:rsid w:val="00BC1CE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277F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7471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18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88A"/>
    <w:rPr>
      <w:rFonts w:ascii="Segoe UI" w:hAnsi="Segoe UI" w:cs="Segoe UI"/>
      <w:sz w:val="18"/>
      <w:szCs w:val="18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DC6640"/>
  </w:style>
  <w:style w:type="table" w:customStyle="1" w:styleId="TableGrid3">
    <w:name w:val="Table Grid3"/>
    <w:basedOn w:val="TableNormal"/>
    <w:next w:val="TableGrid"/>
    <w:uiPriority w:val="39"/>
    <w:rsid w:val="00DC66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8589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589A"/>
    <w:rPr>
      <w:color w:val="954F72"/>
      <w:u w:val="single"/>
    </w:rPr>
  </w:style>
  <w:style w:type="paragraph" w:customStyle="1" w:styleId="xl67">
    <w:name w:val="xl67"/>
    <w:basedOn w:val="Normal"/>
    <w:rsid w:val="00F85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8">
    <w:name w:val="xl68"/>
    <w:basedOn w:val="Normal"/>
    <w:rsid w:val="00F85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9">
    <w:name w:val="xl69"/>
    <w:basedOn w:val="Normal"/>
    <w:rsid w:val="00F85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paragraph" w:customStyle="1" w:styleId="xl70">
    <w:name w:val="xl70"/>
    <w:basedOn w:val="Normal"/>
    <w:rsid w:val="00F85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1">
    <w:name w:val="xl71"/>
    <w:basedOn w:val="Normal"/>
    <w:rsid w:val="00F858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770B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770B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770B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770B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paragraph" w:customStyle="1" w:styleId="xl74">
    <w:name w:val="xl74"/>
    <w:basedOn w:val="Normal"/>
    <w:rsid w:val="00770B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E0EEC3-F9B5-46EF-A47E-B7D7014C3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44</Words>
  <Characters>9371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k</dc:creator>
  <cp:keywords/>
  <dc:description/>
  <cp:lastModifiedBy>Microsoft account</cp:lastModifiedBy>
  <cp:revision>2</cp:revision>
  <dcterms:created xsi:type="dcterms:W3CDTF">2022-07-31T20:46:00Z</dcterms:created>
  <dcterms:modified xsi:type="dcterms:W3CDTF">2022-07-31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-6th-edition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pplied-ecology</vt:lpwstr>
  </property>
  <property fmtid="{D5CDD505-2E9C-101B-9397-08002B2CF9AE}" pid="15" name="Mendeley Recent Style Name 6_1">
    <vt:lpwstr>Journal of Applied E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3e53520-1d8d-3b34-b09f-05ae19eaef1c</vt:lpwstr>
  </property>
  <property fmtid="{D5CDD505-2E9C-101B-9397-08002B2CF9AE}" pid="24" name="Mendeley Citation Style_1">
    <vt:lpwstr>http://www.zotero.org/styles/apa-6th-edition</vt:lpwstr>
  </property>
</Properties>
</file>